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Immunoblotting of secreted reelin.</w:t>
      </w:r>
      <w:r>
        <w:rPr/>
        <w:t xml:space="preserve"> Western blotting of reelin with the G10 antibody and processing of dishes were performed as described previously [11,17]. </w:t>
      </w:r>
      <w:r>
        <w:rPr>
          <w:lang w:val="en-GB"/>
        </w:rPr>
        <w:t>Samples of 50 µg of homogenate proteins run through the same 6% SDS-PAGE were subjected at the same time to protein quantification with the BCA protein assay kit (Pierce, Rockford).</w:t>
      </w:r>
      <w:r>
        <w:rPr/>
        <w:t xml:space="preserve"> Treatments with BFA and vehicle were performed as described in materials and methods. Treatments and processing of culture dishes were performed following a double-blind protocol to avoid any bias. </w:t>
      </w:r>
      <w:r>
        <w:rPr>
          <w:lang w:val="en-GB"/>
        </w:rPr>
        <w:t xml:space="preserve">Immunoblots chemiluminescence was acquired with ChemiGenius 2 (SynGene, Ozyme) and band densities quantified with GeneTools (SynGene, Ozyme). In each lane, total reelin was calculated as the sum of the density measurements of the 400 kDa (full-length reelin), 320 kDa and 180 kDa bands. For each gel, the density measurements in BFA conditions for total and full-length reelin were normalized to the corresponding vehicle conditions. </w:t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sz w:val="20"/>
      </w:rPr>
      <w:t xml:space="preserve">p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08:53:00Z</dcterms:created>
  <dc:creator>Pascale CHAVIS</dc:creator>
  <dc:description/>
  <cp:keywords/>
  <dc:language>en-US</dc:language>
  <cp:lastModifiedBy>Pascale CHAVIS</cp:lastModifiedBy>
  <cp:lastPrinted>2009-01-30T15:18:00Z</cp:lastPrinted>
  <dcterms:modified xsi:type="dcterms:W3CDTF">2009-04-17T08:22:00Z</dcterms:modified>
  <cp:revision>3</cp:revision>
  <dc:subject/>
  <dc:title>SUPPORTING INFORMATION</dc:title>
</cp:coreProperties>
</file>